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4"/>
        </w:rPr>
        <w:t>Supporting Figure S1.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</w:rPr>
        <w:t xml:space="preserve">Schematic of </w:t>
      </w:r>
      <w:r>
        <w:rPr>
          <w:rFonts w:cs="Times New Roman" w:ascii="Times New Roman" w:hAnsi="Times New Roman"/>
          <w:sz w:val="22"/>
          <w:szCs w:val="24"/>
        </w:rPr>
        <w:t xml:space="preserve">attentional network test </w:t>
      </w:r>
    </w:p>
    <w:p>
      <w:pPr>
        <w:pStyle w:val="Normal"/>
        <w:spacing w:lineRule="auto" w:line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4055745" cy="2613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2" r="-1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745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In each trial, a fixation cross appears in the center of the screen all the time. Depending on the cue condition, a cue (none, center, or spatial cue) appears for 200 ms. After a variable duration (300–11800 ms), the target (the center arrow) and flankers of left and right two arrows (congruent or incongruent flankers) are presented until the participant responds with a button press, but for no longer than 2000 ms. After the participant makes a response, the target and flankers disappear immediately and a post-target fixation period lasts for a variable duration (from the onset of the target and the start time of the next trial is between 2500 and 13500 ms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1:47:00Z</dcterms:created>
  <dc:creator>admin</dc:creator>
  <dc:description/>
  <cp:keywords/>
  <dc:language>en-US</dc:language>
  <cp:lastModifiedBy>微软用户</cp:lastModifiedBy>
  <dcterms:modified xsi:type="dcterms:W3CDTF">2013-03-12T07:27:00Z</dcterms:modified>
  <cp:revision>26</cp:revision>
  <dc:subject/>
  <dc:title/>
</cp:coreProperties>
</file>